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0D7" w:rsidRDefault="003140D7" w:rsidP="00030A7C">
      <w:bookmarkStart w:id="0" w:name="_GoBack"/>
      <w:bookmarkEnd w:id="0"/>
      <w:r>
        <w:t>Supplementary Figure.</w:t>
      </w:r>
    </w:p>
    <w:p w:rsidR="005B7628" w:rsidRDefault="003140D7" w:rsidP="00030A7C">
      <w:r w:rsidRPr="003140D7">
        <w:rPr>
          <w:b/>
        </w:rPr>
        <w:t>Supplementary Figure 1</w:t>
      </w:r>
      <w:r>
        <w:t xml:space="preserve">: The Receiver operating characteristic curves showed that the </w:t>
      </w:r>
      <w:proofErr w:type="spellStart"/>
      <w:r>
        <w:t>spirometric</w:t>
      </w:r>
      <w:proofErr w:type="spellEnd"/>
      <w:r>
        <w:t xml:space="preserve"> parameters </w:t>
      </w:r>
      <w:proofErr w:type="spellStart"/>
      <w:r>
        <w:t>ExpLF</w:t>
      </w:r>
      <w:proofErr w:type="spellEnd"/>
      <w:r>
        <w:t>/</w:t>
      </w:r>
      <w:proofErr w:type="spellStart"/>
      <w:r>
        <w:t>Te</w:t>
      </w:r>
      <w:proofErr w:type="spellEnd"/>
      <w:r>
        <w:t xml:space="preserve"> and </w:t>
      </w:r>
      <w:proofErr w:type="spellStart"/>
      <w:r>
        <w:t>Vt-AUCexp</w:t>
      </w:r>
      <w:proofErr w:type="spellEnd"/>
      <w:r>
        <w:t xml:space="preserve"> had AUC of 1.00 (95% confidence interval 0.88 to 1.00, </w:t>
      </w:r>
      <w:r w:rsidRPr="003140D7">
        <w:rPr>
          <w:i/>
        </w:rPr>
        <w:t>P</w:t>
      </w:r>
      <w:r>
        <w:t xml:space="preserve"> &lt; .001)</w:t>
      </w:r>
    </w:p>
    <w:p w:rsidR="003140D7" w:rsidRDefault="003140D7" w:rsidP="00030A7C"/>
    <w:p w:rsidR="003140D7" w:rsidRPr="00030A7C" w:rsidRDefault="003140D7" w:rsidP="00030A7C">
      <w:r w:rsidRPr="003140D7">
        <w:rPr>
          <w:noProof/>
        </w:rPr>
        <w:drawing>
          <wp:inline distT="0" distB="0" distL="0" distR="0">
            <wp:extent cx="5118100" cy="2452370"/>
            <wp:effectExtent l="0" t="0" r="6350" b="5080"/>
            <wp:docPr id="1" name="Picture 1" descr="C:\Users\catherinshelin.a\Downloads\Supplementary file of Figure_ROC curv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therinshelin.a\Downloads\Supplementary file of Figure_ROC curve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245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140D7" w:rsidRPr="00030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1FE"/>
    <w:rsid w:val="00030A7C"/>
    <w:rsid w:val="000949B9"/>
    <w:rsid w:val="003140D7"/>
    <w:rsid w:val="005B7628"/>
    <w:rsid w:val="006A11FE"/>
    <w:rsid w:val="00B7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E0F40D-A100-4DEF-B5A8-22E470E2A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18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B6E2BC-C596-40B4-A8BB-22B6A6749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3-08-29T09:33:00Z</dcterms:created>
  <dcterms:modified xsi:type="dcterms:W3CDTF">2023-08-29T09:33:00Z</dcterms:modified>
</cp:coreProperties>
</file>